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11-14T00:00:00Z">
              <w:dateFormat w:val="M/d/yyyy"/>
              <w:lid w:val="en-US"/>
              <w:storeMappedDataAs w:val="dateTime"/>
              <w:calendar w:val="gregorian"/>
            </w:date>
          </w:sdtPr>
          <w:sdtEndPr/>
          <w:sdtContent>
            <w:tc>
              <w:tcPr>
                <w:tcW w:w="7920" w:type="dxa"/>
                <w:tcBorders>
                  <w:bottom w:val="single" w:sz="4" w:space="0" w:color="auto"/>
                </w:tcBorders>
              </w:tcPr>
              <w:p w14:paraId="72891EAB" w14:textId="62736B7B" w:rsidR="00B92965" w:rsidRPr="00F80976" w:rsidRDefault="007A22C5" w:rsidP="00B92965">
                <w:r>
                  <w:t>11/14/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4BFCA921" w:rsidR="00B92965" w:rsidRPr="00F80976" w:rsidRDefault="007A22C5" w:rsidP="00B92965">
                <w:r>
                  <w:t>Helen Smith</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02CF15A6" w:rsidR="00B92965" w:rsidRPr="00F80976" w:rsidRDefault="00D5693A" w:rsidP="00B92965">
                <w:r>
                  <w:t>Women’s preconception health in England: a report card based on cross-sectional analysis of national maternity services data 2018/19</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4DA3F83A" w:rsidR="00B92965" w:rsidRPr="00F80976" w:rsidRDefault="00F80976" w:rsidP="00B92965">
                <w:r w:rsidRPr="00F80976">
                  <w:t>BJOG-22-1235</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793800F4" w:rsidR="00F52A77" w:rsidRDefault="004528E1"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5E35C353" w:rsidR="00F52A77" w:rsidRDefault="007A22C5"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5B84F503" w:rsidR="00F52A77" w:rsidRDefault="007A22C5"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38FCA4D7" w:rsidR="00F52A77" w:rsidRDefault="007A22C5"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47622ACC" w:rsidR="00F52A77" w:rsidRDefault="007A22C5"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474FD08D" w:rsidR="00F52A77" w:rsidRDefault="007A22C5"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DD2203E" w:rsidR="00F52A77" w:rsidRDefault="007A22C5"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244A55CA" w:rsidR="00AC2BE6" w:rsidRDefault="007A22C5"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299166BA" w:rsidR="00F52A77" w:rsidRDefault="007A22C5"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176DB47F" w:rsidR="00F52A77" w:rsidRDefault="007A22C5"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5A511D42" w:rsidR="00F52A77" w:rsidRDefault="007A22C5"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432DBF3C" w:rsidR="00F52A77" w:rsidRDefault="007A22C5"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3465627A" w:rsidR="00F52A77" w:rsidRDefault="007A22C5"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B1F86E" w14:textId="77777777" w:rsidR="00AF2018" w:rsidRDefault="00AF2018" w:rsidP="00E23042">
      <w:r>
        <w:separator/>
      </w:r>
    </w:p>
  </w:endnote>
  <w:endnote w:type="continuationSeparator" w:id="0">
    <w:p w14:paraId="60822E78" w14:textId="77777777" w:rsidR="00AF2018" w:rsidRDefault="00AF201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988E1F" w14:textId="77777777" w:rsidR="00AF2018" w:rsidRDefault="00AF2018" w:rsidP="00E23042">
      <w:r>
        <w:separator/>
      </w:r>
    </w:p>
  </w:footnote>
  <w:footnote w:type="continuationSeparator" w:id="0">
    <w:p w14:paraId="7411560C" w14:textId="77777777" w:rsidR="00AF2018" w:rsidRDefault="00AF201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82AB1"/>
    <w:rsid w:val="000A7AAC"/>
    <w:rsid w:val="000D01CB"/>
    <w:rsid w:val="001A4D68"/>
    <w:rsid w:val="001F07C3"/>
    <w:rsid w:val="001F15E2"/>
    <w:rsid w:val="002268E3"/>
    <w:rsid w:val="00267A73"/>
    <w:rsid w:val="0029222F"/>
    <w:rsid w:val="002C2D8C"/>
    <w:rsid w:val="002E51B0"/>
    <w:rsid w:val="003309F0"/>
    <w:rsid w:val="00341A75"/>
    <w:rsid w:val="00342223"/>
    <w:rsid w:val="003512AC"/>
    <w:rsid w:val="00432B4B"/>
    <w:rsid w:val="004528E1"/>
    <w:rsid w:val="004F1DCB"/>
    <w:rsid w:val="004F79FD"/>
    <w:rsid w:val="005031F7"/>
    <w:rsid w:val="00507BC6"/>
    <w:rsid w:val="00530CFE"/>
    <w:rsid w:val="00587022"/>
    <w:rsid w:val="005918F6"/>
    <w:rsid w:val="005A7BB7"/>
    <w:rsid w:val="00621D7D"/>
    <w:rsid w:val="00690CF1"/>
    <w:rsid w:val="006915AC"/>
    <w:rsid w:val="0071164C"/>
    <w:rsid w:val="00764868"/>
    <w:rsid w:val="007A22C5"/>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5693A"/>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80976"/>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431</Words>
  <Characters>245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Danielle Schoenaker</cp:lastModifiedBy>
  <cp:revision>3</cp:revision>
  <dcterms:created xsi:type="dcterms:W3CDTF">2022-11-14T18:01:00Z</dcterms:created>
  <dcterms:modified xsi:type="dcterms:W3CDTF">2022-11-15T17:46:00Z</dcterms:modified>
</cp:coreProperties>
</file>